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BA457" w14:textId="77777777" w:rsidR="00A77F6A" w:rsidRDefault="00A77F6A" w:rsidP="00414D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p w14:paraId="767F4FA3" w14:textId="77777777" w:rsidR="001A12C0" w:rsidRPr="007E79D0" w:rsidRDefault="00232BB3" w:rsidP="00414D5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E79D0">
        <w:rPr>
          <w:rFonts w:ascii="Times New Roman" w:hAnsi="Times New Roman" w:cs="Times New Roman"/>
          <w:b/>
          <w:sz w:val="20"/>
          <w:szCs w:val="20"/>
          <w:lang w:val="en-US"/>
        </w:rPr>
        <w:t>Interview guide</w:t>
      </w:r>
    </w:p>
    <w:p w14:paraId="0D1F0F90" w14:textId="77777777" w:rsidR="007E79D0" w:rsidRPr="007E79D0" w:rsidRDefault="007E79D0" w:rsidP="007E79D0">
      <w:pPr>
        <w:pStyle w:val="HTMLPreformatted"/>
        <w:rPr>
          <w:rFonts w:ascii="Times New Roman" w:eastAsiaTheme="minorEastAsia" w:hAnsi="Times New Roman" w:cstheme="minorBidi"/>
          <w:lang w:val="en-GB" w:eastAsia="sv-SE"/>
        </w:rPr>
      </w:pPr>
      <w:r w:rsidRPr="007E79D0">
        <w:rPr>
          <w:rFonts w:ascii="Times New Roman" w:eastAsiaTheme="minorEastAsia" w:hAnsi="Times New Roman" w:cstheme="minorBidi"/>
          <w:lang w:val="en-GB" w:eastAsia="sv-SE"/>
        </w:rPr>
        <w:t>What is your name, where do you come from and where did you do the health examination for asylum seekers?</w:t>
      </w:r>
    </w:p>
    <w:p w14:paraId="7BA4B7CA" w14:textId="77777777" w:rsidR="001A12C0" w:rsidRPr="007E79D0" w:rsidRDefault="001A12C0" w:rsidP="003414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14:paraId="792BAE39" w14:textId="77777777" w:rsidR="005F62E8" w:rsidRPr="00B80A4E" w:rsidRDefault="00B80A4E" w:rsidP="003414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B80A4E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The health examination for asylum see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kers</w:t>
      </w:r>
    </w:p>
    <w:p w14:paraId="1BC7CC00" w14:textId="77777777" w:rsidR="00414D58" w:rsidRPr="00B80A4E" w:rsidRDefault="00414D58" w:rsidP="00350B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14:paraId="5AE9E940" w14:textId="77777777" w:rsidR="00346DB9" w:rsidRPr="00B80A4E" w:rsidRDefault="00B80A4E" w:rsidP="00350B8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B80A4E">
        <w:rPr>
          <w:rFonts w:ascii="Times New Roman" w:hAnsi="Times New Roman" w:cs="Times New Roman"/>
          <w:b/>
          <w:sz w:val="20"/>
          <w:szCs w:val="20"/>
          <w:lang w:val="en-US"/>
        </w:rPr>
        <w:t>Initial question about the health 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xamination</w:t>
      </w:r>
    </w:p>
    <w:p w14:paraId="5AA62081" w14:textId="77777777" w:rsidR="00D52048" w:rsidRPr="00B80A4E" w:rsidRDefault="00B80A4E" w:rsidP="00350B80">
      <w:pPr>
        <w:pStyle w:val="ListParagraph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57" w:hanging="357"/>
        <w:rPr>
          <w:rFonts w:ascii="Times New Roman" w:hAnsi="Times New Roman"/>
          <w:sz w:val="20"/>
          <w:szCs w:val="20"/>
          <w:lang w:val="en-GB"/>
        </w:rPr>
      </w:pPr>
      <w:r w:rsidRPr="00B80A4E">
        <w:rPr>
          <w:rFonts w:ascii="Times New Roman" w:hAnsi="Times New Roman"/>
          <w:sz w:val="20"/>
          <w:szCs w:val="20"/>
          <w:lang w:val="en-GB"/>
        </w:rPr>
        <w:t>You who are here have all</w:t>
      </w:r>
      <w:r w:rsidR="00147AA3">
        <w:rPr>
          <w:rFonts w:ascii="Times New Roman" w:hAnsi="Times New Roman"/>
          <w:sz w:val="20"/>
          <w:szCs w:val="20"/>
          <w:lang w:val="en-GB"/>
        </w:rPr>
        <w:t xml:space="preserve"> participated in a health examination</w:t>
      </w:r>
      <w:r w:rsidRPr="00B80A4E">
        <w:rPr>
          <w:rFonts w:ascii="Times New Roman" w:hAnsi="Times New Roman"/>
          <w:sz w:val="20"/>
          <w:szCs w:val="20"/>
          <w:lang w:val="en-GB"/>
        </w:rPr>
        <w:t xml:space="preserve"> for asylum seekers. What are</w:t>
      </w:r>
      <w:r w:rsidR="00147AA3">
        <w:rPr>
          <w:rFonts w:ascii="Times New Roman" w:hAnsi="Times New Roman"/>
          <w:sz w:val="20"/>
          <w:szCs w:val="20"/>
          <w:lang w:val="en-GB"/>
        </w:rPr>
        <w:t xml:space="preserve"> your thoughts about the health examination</w:t>
      </w:r>
      <w:r w:rsidRPr="00B80A4E">
        <w:rPr>
          <w:rFonts w:ascii="Times New Roman" w:hAnsi="Times New Roman"/>
          <w:sz w:val="20"/>
          <w:szCs w:val="20"/>
          <w:lang w:val="en-GB"/>
        </w:rPr>
        <w:t>?</w:t>
      </w:r>
    </w:p>
    <w:p w14:paraId="3239D00D" w14:textId="77777777" w:rsidR="005F62E8" w:rsidRPr="00B80A4E" w:rsidRDefault="005F62E8" w:rsidP="00350B80">
      <w:pPr>
        <w:pStyle w:val="CommentText"/>
        <w:spacing w:after="0"/>
        <w:rPr>
          <w:rFonts w:ascii="Times New Roman" w:hAnsi="Times New Roman" w:cs="Times New Roman"/>
          <w:lang w:val="en-US"/>
        </w:rPr>
      </w:pPr>
    </w:p>
    <w:p w14:paraId="6EEF5EBB" w14:textId="77777777" w:rsidR="005F62E8" w:rsidRPr="00B80A4E" w:rsidRDefault="00B80A4E" w:rsidP="00350B80">
      <w:pPr>
        <w:pStyle w:val="CommentText"/>
        <w:spacing w:after="0"/>
        <w:rPr>
          <w:rFonts w:ascii="Times New Roman" w:hAnsi="Times New Roman" w:cs="Times New Roman"/>
          <w:b/>
          <w:u w:val="single"/>
          <w:lang w:val="en-US"/>
        </w:rPr>
      </w:pPr>
      <w:r w:rsidRPr="00B80A4E">
        <w:rPr>
          <w:rFonts w:ascii="Times New Roman" w:hAnsi="Times New Roman" w:cs="Times New Roman"/>
          <w:b/>
          <w:lang w:val="en-US"/>
        </w:rPr>
        <w:t>Communication and information in con</w:t>
      </w:r>
      <w:r>
        <w:rPr>
          <w:rFonts w:ascii="Times New Roman" w:hAnsi="Times New Roman" w:cs="Times New Roman"/>
          <w:b/>
          <w:lang w:val="en-US"/>
        </w:rPr>
        <w:t>nection with the health examination</w:t>
      </w:r>
    </w:p>
    <w:p w14:paraId="70122E3B" w14:textId="77777777" w:rsidR="00B80A4E" w:rsidRPr="00B80A4E" w:rsidRDefault="00B80A4E" w:rsidP="0034146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B2735">
        <w:rPr>
          <w:rFonts w:ascii="Times New Roman" w:hAnsi="Times New Roman"/>
          <w:sz w:val="20"/>
          <w:szCs w:val="20"/>
          <w:lang w:val="en-GB"/>
        </w:rPr>
        <w:t>How</w:t>
      </w:r>
      <w:r w:rsidR="00147AA3">
        <w:rPr>
          <w:rFonts w:ascii="Times New Roman" w:hAnsi="Times New Roman"/>
          <w:sz w:val="20"/>
          <w:szCs w:val="20"/>
          <w:lang w:val="en-GB"/>
        </w:rPr>
        <w:t xml:space="preserve"> well</w:t>
      </w:r>
      <w:r w:rsidRPr="009B2735">
        <w:rPr>
          <w:rFonts w:ascii="Times New Roman" w:hAnsi="Times New Roman"/>
          <w:sz w:val="20"/>
          <w:szCs w:val="20"/>
          <w:lang w:val="en-GB"/>
        </w:rPr>
        <w:t xml:space="preserve"> did the communication work when you participated in the health examination for asylum seekers?</w:t>
      </w:r>
    </w:p>
    <w:p w14:paraId="048488D8" w14:textId="77777777" w:rsidR="005F62E8" w:rsidRPr="00B80A4E" w:rsidRDefault="00B80A4E" w:rsidP="0034146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80A4E">
        <w:rPr>
          <w:rFonts w:ascii="Times New Roman" w:hAnsi="Times New Roman" w:cs="Times New Roman"/>
          <w:sz w:val="20"/>
          <w:szCs w:val="20"/>
          <w:lang w:val="en-US"/>
        </w:rPr>
        <w:t>How coul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47AA3">
        <w:rPr>
          <w:rFonts w:ascii="Times New Roman" w:hAnsi="Times New Roman" w:cs="Times New Roman"/>
          <w:sz w:val="20"/>
          <w:szCs w:val="20"/>
          <w:lang w:val="en-US"/>
        </w:rPr>
        <w:t>communication be improved</w:t>
      </w:r>
      <w:r w:rsidRPr="00B80A4E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14:paraId="6B82803C" w14:textId="77777777" w:rsidR="00B80A4E" w:rsidRPr="00B80A4E" w:rsidRDefault="00B80A4E" w:rsidP="00B80A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9B2735">
        <w:rPr>
          <w:rFonts w:ascii="Times New Roman" w:hAnsi="Times New Roman"/>
          <w:sz w:val="20"/>
          <w:szCs w:val="20"/>
          <w:lang w:val="en-GB"/>
        </w:rPr>
        <w:t>How did you experience the information you received when you participated in the health examination</w:t>
      </w:r>
      <w:r>
        <w:rPr>
          <w:rFonts w:ascii="Times New Roman" w:hAnsi="Times New Roman"/>
          <w:sz w:val="20"/>
          <w:szCs w:val="20"/>
          <w:lang w:val="en-GB"/>
        </w:rPr>
        <w:t>?</w:t>
      </w:r>
    </w:p>
    <w:p w14:paraId="087E7FBA" w14:textId="77777777" w:rsidR="00B80A4E" w:rsidRPr="00B80A4E" w:rsidRDefault="00147AA3" w:rsidP="00B80A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/>
          <w:sz w:val="20"/>
          <w:szCs w:val="20"/>
          <w:lang w:val="en-GB"/>
        </w:rPr>
        <w:t>In what way did you benefit from that information?</w:t>
      </w:r>
    </w:p>
    <w:p w14:paraId="77F6B4D8" w14:textId="77777777" w:rsidR="005F62E8" w:rsidRPr="00B80A4E" w:rsidRDefault="00B80A4E" w:rsidP="0034146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 w:rsidRPr="00B80A4E">
        <w:rPr>
          <w:rFonts w:ascii="Times New Roman" w:hAnsi="Times New Roman" w:cs="Times New Roman"/>
          <w:sz w:val="20"/>
          <w:szCs w:val="20"/>
          <w:lang w:val="en-US"/>
        </w:rPr>
        <w:t>What information do you think was missing?</w:t>
      </w:r>
    </w:p>
    <w:p w14:paraId="4E84BE1A" w14:textId="77777777" w:rsidR="005F62E8" w:rsidRPr="00B80A4E" w:rsidRDefault="005F62E8" w:rsidP="003414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</w:p>
    <w:p w14:paraId="557DBA32" w14:textId="77777777" w:rsidR="005F62E8" w:rsidRPr="00B80A4E" w:rsidRDefault="00B80A4E" w:rsidP="0034146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80A4E">
        <w:rPr>
          <w:rFonts w:ascii="Times New Roman" w:hAnsi="Times New Roman" w:cs="Times New Roman"/>
          <w:b/>
          <w:sz w:val="20"/>
          <w:szCs w:val="20"/>
          <w:lang w:val="en-US"/>
        </w:rPr>
        <w:t>The benefit of the health examination</w:t>
      </w:r>
    </w:p>
    <w:p w14:paraId="535CE655" w14:textId="77777777" w:rsidR="005F62E8" w:rsidRPr="00E62902" w:rsidRDefault="00E62902" w:rsidP="00E6290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In general, in what way did you benefit </w:t>
      </w:r>
      <w:r w:rsidR="00B80A4E" w:rsidRPr="00E62902">
        <w:rPr>
          <w:rFonts w:ascii="Times New Roman" w:hAnsi="Times New Roman" w:cs="Times New Roman"/>
          <w:sz w:val="20"/>
          <w:szCs w:val="20"/>
          <w:lang w:val="en-US"/>
        </w:rPr>
        <w:t>from the health examination?</w:t>
      </w:r>
    </w:p>
    <w:p w14:paraId="2DFD2060" w14:textId="77777777" w:rsidR="00E62902" w:rsidRDefault="00B80A4E" w:rsidP="00B80A4E">
      <w:pPr>
        <w:pStyle w:val="HTMLPreformatted"/>
        <w:numPr>
          <w:ilvl w:val="0"/>
          <w:numId w:val="1"/>
        </w:numPr>
        <w:ind w:left="357" w:hanging="357"/>
        <w:rPr>
          <w:rFonts w:ascii="Times New Roman" w:eastAsiaTheme="minorEastAsia" w:hAnsi="Times New Roman" w:cs="Times New Roman"/>
          <w:lang w:eastAsia="sv-SE"/>
        </w:rPr>
      </w:pPr>
      <w:r w:rsidRPr="00B80A4E">
        <w:rPr>
          <w:rFonts w:ascii="Times New Roman" w:eastAsiaTheme="minorEastAsia" w:hAnsi="Times New Roman" w:cs="Times New Roman"/>
          <w:lang w:eastAsia="sv-SE"/>
        </w:rPr>
        <w:t xml:space="preserve">If you think freely, </w:t>
      </w:r>
      <w:r w:rsidR="00E62902">
        <w:rPr>
          <w:rFonts w:ascii="Times New Roman" w:eastAsiaTheme="minorEastAsia" w:hAnsi="Times New Roman" w:cs="Times New Roman"/>
          <w:lang w:eastAsia="sv-SE"/>
        </w:rPr>
        <w:t>what could be done to increase the benefits participants get from the health examination?</w:t>
      </w:r>
    </w:p>
    <w:p w14:paraId="62CFC004" w14:textId="77777777" w:rsidR="001A12C0" w:rsidRPr="00B80A4E" w:rsidRDefault="001A12C0" w:rsidP="00341468">
      <w:pPr>
        <w:pStyle w:val="CommentText"/>
        <w:spacing w:after="0"/>
        <w:rPr>
          <w:rFonts w:ascii="Times New Roman" w:hAnsi="Times New Roman" w:cs="Times New Roman"/>
          <w:b/>
          <w:u w:val="single"/>
          <w:lang w:val="en-US"/>
        </w:rPr>
      </w:pPr>
    </w:p>
    <w:p w14:paraId="57063BAF" w14:textId="77777777" w:rsidR="007503BF" w:rsidRPr="00B36B23" w:rsidRDefault="00B36B23" w:rsidP="00341468">
      <w:pPr>
        <w:pStyle w:val="CommentText"/>
        <w:spacing w:after="0"/>
        <w:rPr>
          <w:rFonts w:ascii="Times New Roman" w:hAnsi="Times New Roman" w:cs="Times New Roman"/>
          <w:b/>
          <w:u w:val="single"/>
          <w:lang w:val="en-US"/>
        </w:rPr>
      </w:pPr>
      <w:r w:rsidRPr="00B36B23">
        <w:rPr>
          <w:rFonts w:ascii="Times New Roman" w:hAnsi="Times New Roman" w:cs="Times New Roman"/>
          <w:b/>
          <w:u w:val="single"/>
          <w:lang w:val="en-US"/>
        </w:rPr>
        <w:t>Health literacy</w:t>
      </w:r>
    </w:p>
    <w:p w14:paraId="252C876F" w14:textId="77777777" w:rsidR="00414D58" w:rsidRPr="00B36B23" w:rsidRDefault="00414D58" w:rsidP="00341468">
      <w:pPr>
        <w:pStyle w:val="CommentText"/>
        <w:spacing w:after="0"/>
        <w:rPr>
          <w:rFonts w:ascii="Times New Roman" w:hAnsi="Times New Roman" w:cs="Times New Roman"/>
          <w:b/>
          <w:u w:val="single"/>
          <w:lang w:val="en-US"/>
        </w:rPr>
      </w:pPr>
    </w:p>
    <w:p w14:paraId="38548584" w14:textId="77777777" w:rsidR="00B36B23" w:rsidRPr="00B36B23" w:rsidRDefault="00E62902" w:rsidP="00B36B23">
      <w:pPr>
        <w:pStyle w:val="HTMLPreformatted"/>
        <w:rPr>
          <w:rFonts w:ascii="Times New Roman" w:eastAsiaTheme="minorEastAsia" w:hAnsi="Times New Roman" w:cs="Times New Roman"/>
          <w:lang w:eastAsia="sv-SE"/>
        </w:rPr>
      </w:pPr>
      <w:r>
        <w:rPr>
          <w:rFonts w:ascii="Times New Roman" w:eastAsiaTheme="minorEastAsia" w:hAnsi="Times New Roman" w:cs="Times New Roman"/>
          <w:lang w:eastAsia="sv-SE"/>
        </w:rPr>
        <w:t>In order to</w:t>
      </w:r>
      <w:r w:rsidR="00B36B23" w:rsidRPr="00B36B23">
        <w:rPr>
          <w:rFonts w:ascii="Times New Roman" w:eastAsiaTheme="minorEastAsia" w:hAnsi="Times New Roman" w:cs="Times New Roman"/>
          <w:lang w:eastAsia="sv-SE"/>
        </w:rPr>
        <w:t xml:space="preserve"> improve and take care of one's health, it </w:t>
      </w:r>
      <w:r>
        <w:rPr>
          <w:rFonts w:ascii="Times New Roman" w:eastAsiaTheme="minorEastAsia" w:hAnsi="Times New Roman" w:cs="Times New Roman"/>
          <w:lang w:eastAsia="sv-SE"/>
        </w:rPr>
        <w:t xml:space="preserve">is useful </w:t>
      </w:r>
      <w:r w:rsidR="00B36B23" w:rsidRPr="00B36B23">
        <w:rPr>
          <w:rFonts w:ascii="Times New Roman" w:eastAsiaTheme="minorEastAsia" w:hAnsi="Times New Roman" w:cs="Times New Roman"/>
          <w:lang w:eastAsia="sv-SE"/>
        </w:rPr>
        <w:t xml:space="preserve">to know certain things. Being able to </w:t>
      </w:r>
      <w:r>
        <w:rPr>
          <w:rFonts w:ascii="Times New Roman" w:eastAsiaTheme="minorEastAsia" w:hAnsi="Times New Roman" w:cs="Times New Roman"/>
          <w:lang w:eastAsia="sv-SE"/>
        </w:rPr>
        <w:t>obtain</w:t>
      </w:r>
      <w:r w:rsidR="00B36B23" w:rsidRPr="00B36B23">
        <w:rPr>
          <w:rFonts w:ascii="Times New Roman" w:eastAsiaTheme="minorEastAsia" w:hAnsi="Times New Roman" w:cs="Times New Roman"/>
          <w:lang w:eastAsia="sv-SE"/>
        </w:rPr>
        <w:t xml:space="preserve">, understand and use information about health, health care and various diseases are some examples of </w:t>
      </w:r>
      <w:r w:rsidR="00903E99">
        <w:rPr>
          <w:rFonts w:ascii="Times New Roman" w:eastAsiaTheme="minorEastAsia" w:hAnsi="Times New Roman" w:cs="Times New Roman"/>
          <w:lang w:eastAsia="sv-SE"/>
        </w:rPr>
        <w:t>useful skills.</w:t>
      </w:r>
    </w:p>
    <w:p w14:paraId="1D92EAC7" w14:textId="77777777" w:rsidR="000C4ED6" w:rsidRPr="00B36B23" w:rsidRDefault="000C4ED6" w:rsidP="00341468">
      <w:pPr>
        <w:pStyle w:val="CommentText"/>
        <w:spacing w:after="0"/>
        <w:rPr>
          <w:rFonts w:ascii="Times New Roman" w:hAnsi="Times New Roman" w:cs="Times New Roman"/>
          <w:b/>
          <w:lang w:val="en-US"/>
        </w:rPr>
      </w:pPr>
    </w:p>
    <w:p w14:paraId="28459542" w14:textId="77777777" w:rsidR="007A5BDC" w:rsidRPr="00B36B23" w:rsidRDefault="00035044" w:rsidP="00341468">
      <w:pPr>
        <w:pStyle w:val="CommentText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ccess</w:t>
      </w:r>
    </w:p>
    <w:p w14:paraId="107BCAF6" w14:textId="77777777" w:rsidR="007E4B4D" w:rsidRPr="00035044" w:rsidRDefault="00B36B23" w:rsidP="00A27FE8">
      <w:pPr>
        <w:pStyle w:val="HTMLPreformatted"/>
        <w:numPr>
          <w:ilvl w:val="0"/>
          <w:numId w:val="1"/>
        </w:numPr>
        <w:rPr>
          <w:rFonts w:ascii="Times New Roman" w:eastAsiaTheme="minorEastAsia" w:hAnsi="Times New Roman" w:cs="Times New Roman"/>
          <w:lang w:eastAsia="sv-SE"/>
        </w:rPr>
      </w:pPr>
      <w:r w:rsidRPr="00B36B23">
        <w:rPr>
          <w:rFonts w:ascii="Times New Roman" w:eastAsiaTheme="minorEastAsia" w:hAnsi="Times New Roman" w:cs="Times New Roman"/>
          <w:lang w:eastAsia="sv-SE"/>
        </w:rPr>
        <w:t>Consider the time before the health examination for asylum seekers</w:t>
      </w:r>
      <w:r w:rsidR="00903E99">
        <w:rPr>
          <w:rFonts w:ascii="Times New Roman" w:eastAsiaTheme="minorEastAsia" w:hAnsi="Times New Roman" w:cs="Times New Roman"/>
          <w:lang w:eastAsia="sv-SE"/>
        </w:rPr>
        <w:t>:</w:t>
      </w:r>
      <w:r w:rsidR="007E4B4D" w:rsidRPr="00B36B23">
        <w:rPr>
          <w:rFonts w:ascii="Times New Roman" w:eastAsiaTheme="minorEastAsia" w:hAnsi="Times New Roman" w:cs="Times New Roman"/>
          <w:lang w:eastAsia="sv-SE"/>
        </w:rPr>
        <w:t xml:space="preserve"> </w:t>
      </w:r>
      <w:r w:rsidRPr="00B36B23">
        <w:rPr>
          <w:rFonts w:ascii="Times New Roman" w:eastAsiaTheme="minorEastAsia" w:hAnsi="Times New Roman" w:cs="Times New Roman"/>
          <w:lang w:eastAsia="sv-SE"/>
        </w:rPr>
        <w:t>what did you do to find inf</w:t>
      </w:r>
      <w:r w:rsidR="00903E99">
        <w:rPr>
          <w:rFonts w:ascii="Times New Roman" w:eastAsiaTheme="minorEastAsia" w:hAnsi="Times New Roman" w:cs="Times New Roman"/>
          <w:lang w:eastAsia="sv-SE"/>
        </w:rPr>
        <w:t>ormation about the health examination</w:t>
      </w:r>
      <w:r w:rsidRPr="00B36B23">
        <w:rPr>
          <w:rFonts w:ascii="Times New Roman" w:eastAsiaTheme="minorEastAsia" w:hAnsi="Times New Roman" w:cs="Times New Roman"/>
          <w:lang w:eastAsia="sv-SE"/>
        </w:rPr>
        <w:t>?</w:t>
      </w:r>
    </w:p>
    <w:p w14:paraId="78260BDE" w14:textId="77777777" w:rsidR="00035044" w:rsidRPr="00035044" w:rsidRDefault="00035044" w:rsidP="00A27FE8">
      <w:pPr>
        <w:pStyle w:val="HTMLPreformatted"/>
        <w:numPr>
          <w:ilvl w:val="0"/>
          <w:numId w:val="1"/>
        </w:numPr>
        <w:rPr>
          <w:rFonts w:ascii="Times New Roman" w:eastAsiaTheme="minorEastAsia" w:hAnsi="Times New Roman" w:cs="Times New Roman"/>
          <w:lang w:eastAsia="sv-SE"/>
        </w:rPr>
      </w:pPr>
      <w:r w:rsidRPr="00035044">
        <w:rPr>
          <w:rFonts w:ascii="Times New Roman" w:eastAsiaTheme="minorEastAsia" w:hAnsi="Times New Roman" w:cs="Times New Roman"/>
          <w:lang w:eastAsia="sv-SE"/>
        </w:rPr>
        <w:t>Ho</w:t>
      </w:r>
      <w:r w:rsidR="00F34DF2">
        <w:rPr>
          <w:rFonts w:ascii="Times New Roman" w:eastAsiaTheme="minorEastAsia" w:hAnsi="Times New Roman" w:cs="Times New Roman"/>
          <w:lang w:eastAsia="sv-SE"/>
        </w:rPr>
        <w:t xml:space="preserve">w do you </w:t>
      </w:r>
      <w:r w:rsidR="00903E99">
        <w:rPr>
          <w:rFonts w:ascii="Times New Roman" w:eastAsiaTheme="minorEastAsia" w:hAnsi="Times New Roman" w:cs="Times New Roman"/>
          <w:lang w:eastAsia="sv-SE"/>
        </w:rPr>
        <w:t>obtain</w:t>
      </w:r>
      <w:r w:rsidR="00F34DF2">
        <w:rPr>
          <w:rFonts w:ascii="Times New Roman" w:eastAsiaTheme="minorEastAsia" w:hAnsi="Times New Roman" w:cs="Times New Roman"/>
          <w:lang w:eastAsia="sv-SE"/>
        </w:rPr>
        <w:t xml:space="preserve"> information about</w:t>
      </w:r>
      <w:r w:rsidRPr="00035044">
        <w:rPr>
          <w:rFonts w:ascii="Times New Roman" w:eastAsiaTheme="minorEastAsia" w:hAnsi="Times New Roman" w:cs="Times New Roman"/>
          <w:lang w:eastAsia="sv-SE"/>
        </w:rPr>
        <w:t xml:space="preserve"> health in general?</w:t>
      </w:r>
    </w:p>
    <w:p w14:paraId="66A22EF2" w14:textId="77777777" w:rsidR="00FC7194" w:rsidRPr="00035044" w:rsidRDefault="00FC7194" w:rsidP="00035044">
      <w:pPr>
        <w:pStyle w:val="CommentText"/>
        <w:spacing w:after="0"/>
        <w:rPr>
          <w:rFonts w:ascii="Times New Roman" w:hAnsi="Times New Roman" w:cs="Times New Roman"/>
          <w:lang w:val="en-US"/>
        </w:rPr>
      </w:pPr>
    </w:p>
    <w:p w14:paraId="76EFD7F2" w14:textId="77777777" w:rsidR="001A4AA4" w:rsidRPr="00A27FE8" w:rsidRDefault="00A27FE8" w:rsidP="00341468">
      <w:pPr>
        <w:pStyle w:val="CommentText"/>
        <w:spacing w:after="0"/>
        <w:rPr>
          <w:rFonts w:ascii="Times New Roman" w:hAnsi="Times New Roman" w:cs="Times New Roman"/>
          <w:b/>
          <w:lang w:val="en-US"/>
        </w:rPr>
      </w:pPr>
      <w:r w:rsidRPr="00A27FE8">
        <w:rPr>
          <w:rFonts w:ascii="Times New Roman" w:hAnsi="Times New Roman" w:cs="Times New Roman"/>
          <w:b/>
          <w:lang w:val="en-US"/>
        </w:rPr>
        <w:t>Understand</w:t>
      </w:r>
    </w:p>
    <w:p w14:paraId="6A3C5D8A" w14:textId="77777777" w:rsidR="00A27FE8" w:rsidRPr="00A27FE8" w:rsidRDefault="00A27FE8" w:rsidP="00A27FE8">
      <w:pPr>
        <w:pStyle w:val="CommentText"/>
        <w:numPr>
          <w:ilvl w:val="0"/>
          <w:numId w:val="1"/>
        </w:numPr>
        <w:spacing w:after="0"/>
        <w:ind w:left="357" w:hanging="357"/>
        <w:rPr>
          <w:rFonts w:ascii="Times New Roman" w:hAnsi="Times New Roman" w:cs="Times New Roman"/>
          <w:lang w:val="en-US"/>
        </w:rPr>
      </w:pPr>
      <w:r w:rsidRPr="00A27FE8">
        <w:rPr>
          <w:rFonts w:ascii="Times New Roman" w:hAnsi="Times New Roman" w:cs="Times New Roman"/>
          <w:lang w:val="en-US"/>
        </w:rPr>
        <w:t xml:space="preserve">Consider the time </w:t>
      </w:r>
      <w:r w:rsidR="00903E99">
        <w:rPr>
          <w:rFonts w:ascii="Times New Roman" w:hAnsi="Times New Roman" w:cs="Times New Roman"/>
          <w:lang w:val="en-US"/>
        </w:rPr>
        <w:t>around</w:t>
      </w:r>
      <w:r w:rsidRPr="00A27FE8">
        <w:rPr>
          <w:rFonts w:ascii="Times New Roman" w:hAnsi="Times New Roman" w:cs="Times New Roman"/>
          <w:lang w:val="en-US"/>
        </w:rPr>
        <w:t xml:space="preserve"> the health</w:t>
      </w:r>
      <w:r w:rsidR="00903E99">
        <w:rPr>
          <w:rFonts w:ascii="Times New Roman" w:hAnsi="Times New Roman" w:cs="Times New Roman"/>
          <w:lang w:val="en-US"/>
        </w:rPr>
        <w:t xml:space="preserve"> examination for asylum seekers:</w:t>
      </w:r>
      <w:r w:rsidRPr="00A27FE8">
        <w:rPr>
          <w:rFonts w:ascii="Times New Roman" w:hAnsi="Times New Roman" w:cs="Times New Roman"/>
          <w:lang w:val="en-US"/>
        </w:rPr>
        <w:t xml:space="preserve"> </w:t>
      </w:r>
      <w:r w:rsidR="0020619A">
        <w:rPr>
          <w:rFonts w:ascii="Times New Roman" w:hAnsi="Times New Roman"/>
          <w:lang w:val="en-US"/>
        </w:rPr>
        <w:t>what did you feel about</w:t>
      </w:r>
      <w:r w:rsidRPr="009B2735">
        <w:rPr>
          <w:rFonts w:ascii="Times New Roman" w:hAnsi="Times New Roman"/>
          <w:lang w:val="en-US"/>
        </w:rPr>
        <w:t xml:space="preserve"> your ability to understand the information you got about the health examination</w:t>
      </w:r>
      <w:r w:rsidR="00903E99">
        <w:rPr>
          <w:rFonts w:ascii="Times New Roman" w:hAnsi="Times New Roman"/>
          <w:lang w:val="en-US"/>
        </w:rPr>
        <w:t xml:space="preserve"> and the information you got during the health examination</w:t>
      </w:r>
      <w:r w:rsidRPr="009B2735">
        <w:rPr>
          <w:rFonts w:ascii="Times New Roman" w:hAnsi="Times New Roman"/>
          <w:lang w:val="en-US"/>
        </w:rPr>
        <w:t>?</w:t>
      </w:r>
    </w:p>
    <w:p w14:paraId="28DD7670" w14:textId="77777777" w:rsidR="00A27FE8" w:rsidRPr="00A27FE8" w:rsidRDefault="0020619A" w:rsidP="00A27FE8">
      <w:pPr>
        <w:pStyle w:val="CommentText"/>
        <w:numPr>
          <w:ilvl w:val="0"/>
          <w:numId w:val="1"/>
        </w:numPr>
        <w:spacing w:after="0"/>
        <w:ind w:left="357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at did you feel about </w:t>
      </w:r>
      <w:r w:rsidR="00A27FE8" w:rsidRPr="00A27FE8">
        <w:rPr>
          <w:rFonts w:ascii="Times New Roman" w:hAnsi="Times New Roman" w:cs="Times New Roman"/>
          <w:lang w:val="en-US"/>
        </w:rPr>
        <w:t>understand</w:t>
      </w:r>
      <w:r>
        <w:rPr>
          <w:rFonts w:ascii="Times New Roman" w:hAnsi="Times New Roman" w:cs="Times New Roman"/>
          <w:lang w:val="en-US"/>
        </w:rPr>
        <w:t>ing</w:t>
      </w:r>
      <w:r w:rsidR="00A27FE8" w:rsidRPr="00A27FE8">
        <w:rPr>
          <w:rFonts w:ascii="Times New Roman" w:hAnsi="Times New Roman" w:cs="Times New Roman"/>
          <w:lang w:val="en-US"/>
        </w:rPr>
        <w:t xml:space="preserve"> health information in general?</w:t>
      </w:r>
    </w:p>
    <w:p w14:paraId="53157177" w14:textId="77777777" w:rsidR="000276CF" w:rsidRPr="00A27FE8" w:rsidRDefault="000276CF" w:rsidP="00A27FE8">
      <w:pPr>
        <w:pStyle w:val="CommentText"/>
        <w:spacing w:after="0"/>
        <w:ind w:left="357"/>
        <w:rPr>
          <w:rFonts w:ascii="Times New Roman" w:hAnsi="Times New Roman" w:cs="Times New Roman"/>
          <w:lang w:val="en-US"/>
        </w:rPr>
      </w:pPr>
    </w:p>
    <w:p w14:paraId="78AEC6B5" w14:textId="77777777" w:rsidR="001A4AA4" w:rsidRPr="00B80A4E" w:rsidRDefault="00A27FE8" w:rsidP="00341468">
      <w:pPr>
        <w:pStyle w:val="CommentText"/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raise</w:t>
      </w:r>
    </w:p>
    <w:p w14:paraId="6409FDD8" w14:textId="77777777" w:rsidR="000276CF" w:rsidRPr="0020619A" w:rsidRDefault="0020619A" w:rsidP="0020619A">
      <w:pPr>
        <w:pStyle w:val="CommentText"/>
        <w:numPr>
          <w:ilvl w:val="0"/>
          <w:numId w:val="17"/>
        </w:numPr>
        <w:spacing w:after="0"/>
        <w:ind w:left="357" w:hanging="357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sider your health examination for asylum seekers: what did you do to assess whether the </w:t>
      </w:r>
      <w:r w:rsidR="00146220" w:rsidRPr="0020619A">
        <w:rPr>
          <w:rFonts w:ascii="Times New Roman" w:hAnsi="Times New Roman" w:cs="Times New Roman"/>
          <w:lang w:val="en-US"/>
        </w:rPr>
        <w:t>information you received was accurate and could be trusted?</w:t>
      </w:r>
    </w:p>
    <w:p w14:paraId="6E5C3D7A" w14:textId="77777777" w:rsidR="00146220" w:rsidRPr="00146220" w:rsidRDefault="00146220" w:rsidP="00B24122">
      <w:pPr>
        <w:pStyle w:val="HTMLPreformatted"/>
        <w:numPr>
          <w:ilvl w:val="0"/>
          <w:numId w:val="17"/>
        </w:numPr>
        <w:ind w:left="357" w:hanging="357"/>
        <w:rPr>
          <w:rFonts w:ascii="Times New Roman" w:eastAsiaTheme="minorEastAsia" w:hAnsi="Times New Roman" w:cs="Times New Roman"/>
          <w:lang w:eastAsia="sv-SE"/>
        </w:rPr>
      </w:pPr>
      <w:r w:rsidRPr="00146220">
        <w:rPr>
          <w:rFonts w:ascii="Times New Roman" w:eastAsiaTheme="minorEastAsia" w:hAnsi="Times New Roman" w:cs="Times New Roman"/>
          <w:lang w:eastAsia="sv-SE"/>
        </w:rPr>
        <w:t>How do you assess whether health information can be trusted in general?</w:t>
      </w:r>
    </w:p>
    <w:p w14:paraId="63AF74BE" w14:textId="77777777" w:rsidR="00414D58" w:rsidRPr="00146220" w:rsidRDefault="00414D58" w:rsidP="00B24122">
      <w:pPr>
        <w:pStyle w:val="CommentText"/>
        <w:spacing w:after="0"/>
        <w:ind w:left="360"/>
        <w:rPr>
          <w:rFonts w:ascii="Times New Roman" w:hAnsi="Times New Roman" w:cs="Times New Roman"/>
          <w:lang w:val="en-US"/>
        </w:rPr>
      </w:pPr>
    </w:p>
    <w:p w14:paraId="5D1E8DF0" w14:textId="77777777" w:rsidR="001A4AA4" w:rsidRPr="00B24122" w:rsidRDefault="0020619A" w:rsidP="00B24122">
      <w:pPr>
        <w:pStyle w:val="CommentText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t>App</w:t>
      </w:r>
      <w:r w:rsidR="00A27FE8">
        <w:rPr>
          <w:rFonts w:ascii="Times New Roman" w:hAnsi="Times New Roman" w:cs="Times New Roman"/>
          <w:b/>
        </w:rPr>
        <w:t>ly</w:t>
      </w:r>
    </w:p>
    <w:p w14:paraId="7838261F" w14:textId="77777777" w:rsidR="00B24122" w:rsidRPr="00B24122" w:rsidRDefault="00B24122" w:rsidP="00B24122">
      <w:pPr>
        <w:pStyle w:val="ListParagraph"/>
        <w:numPr>
          <w:ilvl w:val="0"/>
          <w:numId w:val="19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24122">
        <w:rPr>
          <w:rFonts w:ascii="Times New Roman" w:hAnsi="Times New Roman" w:cs="Times New Roman"/>
          <w:sz w:val="20"/>
          <w:szCs w:val="20"/>
          <w:lang w:val="en-US"/>
        </w:rPr>
        <w:t xml:space="preserve">If you think about the information you received in connection with the health </w:t>
      </w:r>
      <w:r w:rsidR="00893D42">
        <w:rPr>
          <w:rFonts w:ascii="Times New Roman" w:hAnsi="Times New Roman" w:cs="Times New Roman"/>
          <w:sz w:val="20"/>
          <w:szCs w:val="20"/>
          <w:lang w:val="en-US"/>
        </w:rPr>
        <w:t>examination</w:t>
      </w:r>
      <w:r w:rsidR="00F16567">
        <w:rPr>
          <w:rFonts w:ascii="Times New Roman" w:hAnsi="Times New Roman" w:cs="Times New Roman"/>
          <w:sz w:val="20"/>
          <w:szCs w:val="20"/>
          <w:lang w:val="en-US"/>
        </w:rPr>
        <w:t>, in what ways</w:t>
      </w:r>
      <w:r w:rsidRPr="00B24122">
        <w:rPr>
          <w:rFonts w:ascii="Times New Roman" w:hAnsi="Times New Roman" w:cs="Times New Roman"/>
          <w:sz w:val="20"/>
          <w:szCs w:val="20"/>
          <w:lang w:val="en-US"/>
        </w:rPr>
        <w:t xml:space="preserve"> have you used it?</w:t>
      </w:r>
    </w:p>
    <w:p w14:paraId="1D1B6FB8" w14:textId="77777777" w:rsidR="00893D42" w:rsidRPr="00893D42" w:rsidRDefault="00B24122" w:rsidP="00B24122">
      <w:pPr>
        <w:pStyle w:val="HTMLPreformatted"/>
        <w:numPr>
          <w:ilvl w:val="0"/>
          <w:numId w:val="19"/>
        </w:numPr>
        <w:rPr>
          <w:rFonts w:ascii="Times New Roman" w:eastAsiaTheme="minorEastAsia" w:hAnsi="Times New Roman" w:cs="Times New Roman"/>
          <w:lang w:eastAsia="sv-SE"/>
        </w:rPr>
      </w:pPr>
      <w:r w:rsidRPr="00B24122">
        <w:rPr>
          <w:rFonts w:ascii="Times New Roman" w:eastAsiaTheme="minorEastAsia" w:hAnsi="Times New Roman" w:cs="Times New Roman"/>
          <w:lang w:eastAsia="sv-SE"/>
        </w:rPr>
        <w:t>How do you use health information in general?</w:t>
      </w:r>
    </w:p>
    <w:p w14:paraId="4099B472" w14:textId="77777777" w:rsidR="00B24122" w:rsidRPr="00B24122" w:rsidRDefault="00B24122" w:rsidP="00B24122">
      <w:pPr>
        <w:pStyle w:val="HTMLPreformatted"/>
        <w:numPr>
          <w:ilvl w:val="0"/>
          <w:numId w:val="19"/>
        </w:numPr>
        <w:rPr>
          <w:rFonts w:ascii="Times New Roman" w:eastAsiaTheme="minorEastAsia" w:hAnsi="Times New Roman" w:cs="Times New Roman"/>
          <w:lang w:eastAsia="sv-SE"/>
        </w:rPr>
      </w:pPr>
      <w:r w:rsidRPr="00B24122">
        <w:rPr>
          <w:rFonts w:ascii="Times New Roman" w:hAnsi="Times New Roman" w:cs="Times New Roman"/>
        </w:rPr>
        <w:t>If you th</w:t>
      </w:r>
      <w:r>
        <w:rPr>
          <w:rFonts w:ascii="Times New Roman" w:hAnsi="Times New Roman" w:cs="Times New Roman"/>
        </w:rPr>
        <w:t>ink freely, how could a health examination</w:t>
      </w:r>
      <w:r w:rsidRPr="00B24122">
        <w:rPr>
          <w:rFonts w:ascii="Times New Roman" w:hAnsi="Times New Roman" w:cs="Times New Roman"/>
        </w:rPr>
        <w:t xml:space="preserve"> be set up so that communication and information work perfectly? So that everyone involved understan</w:t>
      </w:r>
      <w:r w:rsidR="00F16567">
        <w:rPr>
          <w:rFonts w:ascii="Times New Roman" w:hAnsi="Times New Roman" w:cs="Times New Roman"/>
        </w:rPr>
        <w:t>ds what is being said, can talk</w:t>
      </w:r>
      <w:r w:rsidRPr="00B24122">
        <w:rPr>
          <w:rFonts w:ascii="Times New Roman" w:hAnsi="Times New Roman" w:cs="Times New Roman"/>
        </w:rPr>
        <w:t xml:space="preserve"> about their health problems, ask questions and get answers to the questions they ask.</w:t>
      </w:r>
    </w:p>
    <w:p w14:paraId="63AC41A5" w14:textId="77777777" w:rsidR="0042194B" w:rsidRPr="00B24122" w:rsidRDefault="0042194B" w:rsidP="00B2412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p w14:paraId="625F34AD" w14:textId="77777777" w:rsidR="00346DB9" w:rsidRPr="00B24122" w:rsidRDefault="00B24122" w:rsidP="00B2412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</w:pPr>
      <w:r w:rsidRPr="00B24122">
        <w:rPr>
          <w:rFonts w:ascii="Times New Roman" w:eastAsia="Times New Roman" w:hAnsi="Times New Roman" w:cs="Times New Roman"/>
          <w:b/>
          <w:sz w:val="20"/>
          <w:szCs w:val="20"/>
          <w:lang w:val="en-US" w:eastAsia="en-US"/>
        </w:rPr>
        <w:t>Final questions</w:t>
      </w:r>
    </w:p>
    <w:p w14:paraId="7974B39A" w14:textId="77777777" w:rsidR="00B24122" w:rsidRDefault="00B24122" w:rsidP="00B24122">
      <w:pPr>
        <w:pStyle w:val="HTMLPreformatted"/>
        <w:rPr>
          <w:rFonts w:ascii="Times New Roman" w:hAnsi="Times New Roman" w:cs="Times New Roman"/>
        </w:rPr>
      </w:pPr>
      <w:r w:rsidRPr="00B24122">
        <w:rPr>
          <w:rFonts w:ascii="Times New Roman" w:hAnsi="Times New Roman" w:cs="Times New Roman"/>
        </w:rPr>
        <w:t xml:space="preserve">Through our conversations we have received very important information from you that will be used </w:t>
      </w:r>
      <w:r w:rsidR="00F16567">
        <w:rPr>
          <w:rFonts w:ascii="Times New Roman" w:hAnsi="Times New Roman" w:cs="Times New Roman"/>
        </w:rPr>
        <w:t xml:space="preserve">for improving the health examinations. During this </w:t>
      </w:r>
      <w:r w:rsidRPr="00B24122">
        <w:rPr>
          <w:rFonts w:ascii="Times New Roman" w:hAnsi="Times New Roman" w:cs="Times New Roman"/>
        </w:rPr>
        <w:t>hour we have talked about communication and information in c</w:t>
      </w:r>
      <w:r w:rsidR="00F16567">
        <w:rPr>
          <w:rFonts w:ascii="Times New Roman" w:hAnsi="Times New Roman" w:cs="Times New Roman"/>
        </w:rPr>
        <w:t>onnection with the health examination</w:t>
      </w:r>
      <w:r w:rsidRPr="00B24122">
        <w:rPr>
          <w:rFonts w:ascii="Times New Roman" w:hAnsi="Times New Roman" w:cs="Times New Roman"/>
        </w:rPr>
        <w:t xml:space="preserve"> for asylum seekers</w:t>
      </w:r>
      <w:r w:rsidR="00F16567">
        <w:rPr>
          <w:rFonts w:ascii="Times New Roman" w:hAnsi="Times New Roman" w:cs="Times New Roman"/>
        </w:rPr>
        <w:t>,</w:t>
      </w:r>
      <w:r w:rsidRPr="00B24122">
        <w:rPr>
          <w:rFonts w:ascii="Times New Roman" w:hAnsi="Times New Roman" w:cs="Times New Roman"/>
        </w:rPr>
        <w:t xml:space="preserve"> as well as </w:t>
      </w:r>
      <w:r w:rsidR="00F16567">
        <w:rPr>
          <w:rFonts w:ascii="Times New Roman" w:hAnsi="Times New Roman" w:cs="Times New Roman"/>
        </w:rPr>
        <w:t xml:space="preserve">the usefulness of </w:t>
      </w:r>
      <w:r w:rsidRPr="00B24122">
        <w:rPr>
          <w:rFonts w:ascii="Times New Roman" w:hAnsi="Times New Roman" w:cs="Times New Roman"/>
        </w:rPr>
        <w:t>participating in it. In addition, we have talked about various abilities that may be important in order t</w:t>
      </w:r>
      <w:r w:rsidR="00F16567">
        <w:rPr>
          <w:rFonts w:ascii="Times New Roman" w:hAnsi="Times New Roman" w:cs="Times New Roman"/>
        </w:rPr>
        <w:t>o take care of and improve one’s</w:t>
      </w:r>
      <w:r w:rsidRPr="00B24122">
        <w:rPr>
          <w:rFonts w:ascii="Times New Roman" w:hAnsi="Times New Roman" w:cs="Times New Roman"/>
        </w:rPr>
        <w:t xml:space="preserve"> health</w:t>
      </w:r>
      <w:r>
        <w:rPr>
          <w:rFonts w:ascii="Times New Roman" w:hAnsi="Times New Roman" w:cs="Times New Roman"/>
        </w:rPr>
        <w:t>.</w:t>
      </w:r>
    </w:p>
    <w:p w14:paraId="0D1B0439" w14:textId="77777777" w:rsidR="00B24122" w:rsidRPr="00B24122" w:rsidRDefault="00B24122" w:rsidP="00B24122">
      <w:pPr>
        <w:pStyle w:val="HTMLPreformatted"/>
        <w:rPr>
          <w:rFonts w:ascii="Times New Roman" w:hAnsi="Times New Roman" w:cs="Times New Roman"/>
        </w:rPr>
      </w:pPr>
      <w:r w:rsidRPr="00B24122">
        <w:rPr>
          <w:rFonts w:ascii="Times New Roman" w:hAnsi="Times New Roman" w:cs="Times New Roman"/>
        </w:rPr>
        <w:br/>
        <w:t xml:space="preserve">- Is my summary of today's conversation correct or is </w:t>
      </w:r>
      <w:r w:rsidR="00F16567">
        <w:rPr>
          <w:rFonts w:ascii="Times New Roman" w:hAnsi="Times New Roman" w:cs="Times New Roman"/>
        </w:rPr>
        <w:t xml:space="preserve">there something </w:t>
      </w:r>
      <w:r w:rsidRPr="00B24122">
        <w:rPr>
          <w:rFonts w:ascii="Times New Roman" w:hAnsi="Times New Roman" w:cs="Times New Roman"/>
        </w:rPr>
        <w:t xml:space="preserve">I </w:t>
      </w:r>
      <w:r w:rsidR="00F16567">
        <w:rPr>
          <w:rFonts w:ascii="Times New Roman" w:hAnsi="Times New Roman" w:cs="Times New Roman"/>
        </w:rPr>
        <w:t xml:space="preserve">have </w:t>
      </w:r>
      <w:r w:rsidRPr="00B24122">
        <w:rPr>
          <w:rFonts w:ascii="Times New Roman" w:hAnsi="Times New Roman" w:cs="Times New Roman"/>
        </w:rPr>
        <w:t xml:space="preserve">misunderstood? </w:t>
      </w:r>
    </w:p>
    <w:p w14:paraId="607DBA20" w14:textId="77777777" w:rsidR="00346DB9" w:rsidRPr="00B24122" w:rsidRDefault="00B24122" w:rsidP="00B2412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B2412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lastRenderedPageBreak/>
        <w:t xml:space="preserve">- Do you </w:t>
      </w:r>
      <w:r w:rsidR="00F16567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have something to add</w:t>
      </w:r>
      <w:r w:rsidRPr="00B24122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?</w:t>
      </w:r>
    </w:p>
    <w:p w14:paraId="525A3909" w14:textId="77777777" w:rsidR="00944161" w:rsidRPr="00B24122" w:rsidRDefault="00944161" w:rsidP="00B24122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sectPr w:rsidR="00944161" w:rsidRPr="00B24122" w:rsidSect="002E7E7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DD696" w14:textId="77777777" w:rsidR="000962A4" w:rsidRDefault="000962A4" w:rsidP="00726644">
      <w:pPr>
        <w:spacing w:after="0" w:line="240" w:lineRule="auto"/>
      </w:pPr>
      <w:r>
        <w:separator/>
      </w:r>
    </w:p>
  </w:endnote>
  <w:endnote w:type="continuationSeparator" w:id="0">
    <w:p w14:paraId="771DAEBC" w14:textId="77777777" w:rsidR="000962A4" w:rsidRDefault="000962A4" w:rsidP="00726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6493089"/>
      <w:docPartObj>
        <w:docPartGallery w:val="Page Numbers (Bottom of Page)"/>
        <w:docPartUnique/>
      </w:docPartObj>
    </w:sdtPr>
    <w:sdtEndPr/>
    <w:sdtContent>
      <w:p w14:paraId="1C06A1B8" w14:textId="1C553871" w:rsidR="007E4B4D" w:rsidRDefault="000B35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2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76CA5D" w14:textId="77777777" w:rsidR="007E4B4D" w:rsidRDefault="007E4B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A6068" w14:textId="77777777" w:rsidR="000962A4" w:rsidRDefault="000962A4" w:rsidP="00726644">
      <w:pPr>
        <w:spacing w:after="0" w:line="240" w:lineRule="auto"/>
      </w:pPr>
      <w:r>
        <w:separator/>
      </w:r>
    </w:p>
  </w:footnote>
  <w:footnote w:type="continuationSeparator" w:id="0">
    <w:p w14:paraId="7A69BD17" w14:textId="77777777" w:rsidR="000962A4" w:rsidRDefault="000962A4" w:rsidP="00726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CA59F" w14:textId="77777777" w:rsidR="007E4B4D" w:rsidRPr="00D50008" w:rsidRDefault="007E4B4D" w:rsidP="0091474D">
    <w:pPr>
      <w:pStyle w:val="Header"/>
      <w:jc w:val="right"/>
      <w:rPr>
        <w:rFonts w:asciiTheme="majorHAnsi" w:hAnsiTheme="majorHAnsi"/>
        <w:i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7620C2"/>
    <w:multiLevelType w:val="hybridMultilevel"/>
    <w:tmpl w:val="EE8403B0"/>
    <w:lvl w:ilvl="0" w:tplc="041D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F459EA"/>
    <w:multiLevelType w:val="hybridMultilevel"/>
    <w:tmpl w:val="7BAE24B0"/>
    <w:lvl w:ilvl="0" w:tplc="B83672C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117066"/>
    <w:multiLevelType w:val="multilevel"/>
    <w:tmpl w:val="70D4D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234D0ABF"/>
    <w:multiLevelType w:val="hybridMultilevel"/>
    <w:tmpl w:val="73A64566"/>
    <w:lvl w:ilvl="0" w:tplc="BFC6A34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601902"/>
    <w:multiLevelType w:val="hybridMultilevel"/>
    <w:tmpl w:val="4CF02802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2826FFA"/>
    <w:multiLevelType w:val="hybridMultilevel"/>
    <w:tmpl w:val="27C89C62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2176FF"/>
    <w:multiLevelType w:val="hybridMultilevel"/>
    <w:tmpl w:val="B174493A"/>
    <w:lvl w:ilvl="0" w:tplc="B83672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C135F07"/>
    <w:multiLevelType w:val="hybridMultilevel"/>
    <w:tmpl w:val="B9CEB5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4672C9"/>
    <w:multiLevelType w:val="hybridMultilevel"/>
    <w:tmpl w:val="F13E750C"/>
    <w:lvl w:ilvl="0" w:tplc="B83672C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DA171C3"/>
    <w:multiLevelType w:val="hybridMultilevel"/>
    <w:tmpl w:val="642C5E5C"/>
    <w:lvl w:ilvl="0" w:tplc="B83672CE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4D7C27"/>
    <w:multiLevelType w:val="hybridMultilevel"/>
    <w:tmpl w:val="D0D2BCC8"/>
    <w:lvl w:ilvl="0" w:tplc="4692C22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2545E28"/>
    <w:multiLevelType w:val="hybridMultilevel"/>
    <w:tmpl w:val="C5B428B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AAB5720"/>
    <w:multiLevelType w:val="hybridMultilevel"/>
    <w:tmpl w:val="73B21732"/>
    <w:lvl w:ilvl="0" w:tplc="4692C22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A71802"/>
    <w:multiLevelType w:val="hybridMultilevel"/>
    <w:tmpl w:val="BB62106E"/>
    <w:lvl w:ilvl="0" w:tplc="E45AF8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E3C1DDA"/>
    <w:multiLevelType w:val="hybridMultilevel"/>
    <w:tmpl w:val="D312E4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5"/>
  </w:num>
  <w:num w:numId="4">
    <w:abstractNumId w:val="11"/>
  </w:num>
  <w:num w:numId="5">
    <w:abstractNumId w:val="0"/>
  </w:num>
  <w:num w:numId="6">
    <w:abstractNumId w:val="2"/>
  </w:num>
  <w:num w:numId="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</w:num>
  <w:num w:numId="12">
    <w:abstractNumId w:val="10"/>
  </w:num>
  <w:num w:numId="13">
    <w:abstractNumId w:val="13"/>
  </w:num>
  <w:num w:numId="14">
    <w:abstractNumId w:val="3"/>
  </w:num>
  <w:num w:numId="15">
    <w:abstractNumId w:val="14"/>
  </w:num>
  <w:num w:numId="16">
    <w:abstractNumId w:val="4"/>
  </w:num>
  <w:num w:numId="17">
    <w:abstractNumId w:val="1"/>
  </w:num>
  <w:num w:numId="18">
    <w:abstractNumId w:val="6"/>
  </w:num>
  <w:num w:numId="19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63"/>
  </w:docVars>
  <w:rsids>
    <w:rsidRoot w:val="00C76FEF"/>
    <w:rsid w:val="0000695D"/>
    <w:rsid w:val="000266D1"/>
    <w:rsid w:val="000276CF"/>
    <w:rsid w:val="00033695"/>
    <w:rsid w:val="00035044"/>
    <w:rsid w:val="00055B67"/>
    <w:rsid w:val="00072F7B"/>
    <w:rsid w:val="0008156B"/>
    <w:rsid w:val="00084671"/>
    <w:rsid w:val="00087E88"/>
    <w:rsid w:val="000962A4"/>
    <w:rsid w:val="000A0274"/>
    <w:rsid w:val="000B3576"/>
    <w:rsid w:val="000C4ED6"/>
    <w:rsid w:val="000F1880"/>
    <w:rsid w:val="00106602"/>
    <w:rsid w:val="00117555"/>
    <w:rsid w:val="00123450"/>
    <w:rsid w:val="00123A05"/>
    <w:rsid w:val="001254FA"/>
    <w:rsid w:val="00126B6D"/>
    <w:rsid w:val="00130030"/>
    <w:rsid w:val="00136B11"/>
    <w:rsid w:val="001421D4"/>
    <w:rsid w:val="00142A30"/>
    <w:rsid w:val="00146220"/>
    <w:rsid w:val="00147AA3"/>
    <w:rsid w:val="00151290"/>
    <w:rsid w:val="00151C57"/>
    <w:rsid w:val="0015535C"/>
    <w:rsid w:val="001642B6"/>
    <w:rsid w:val="001726E6"/>
    <w:rsid w:val="00175509"/>
    <w:rsid w:val="00183C73"/>
    <w:rsid w:val="00191125"/>
    <w:rsid w:val="00194FBC"/>
    <w:rsid w:val="001A028A"/>
    <w:rsid w:val="001A12C0"/>
    <w:rsid w:val="001A4AA4"/>
    <w:rsid w:val="001A4D95"/>
    <w:rsid w:val="001B72A4"/>
    <w:rsid w:val="001C2387"/>
    <w:rsid w:val="001D3884"/>
    <w:rsid w:val="001D4A84"/>
    <w:rsid w:val="001E18A4"/>
    <w:rsid w:val="001E6965"/>
    <w:rsid w:val="0020619A"/>
    <w:rsid w:val="002150D2"/>
    <w:rsid w:val="00220961"/>
    <w:rsid w:val="00224B37"/>
    <w:rsid w:val="00232BB3"/>
    <w:rsid w:val="002340B3"/>
    <w:rsid w:val="00234CBF"/>
    <w:rsid w:val="00240F69"/>
    <w:rsid w:val="00253AE4"/>
    <w:rsid w:val="00256A34"/>
    <w:rsid w:val="00264294"/>
    <w:rsid w:val="002737D3"/>
    <w:rsid w:val="00273A3A"/>
    <w:rsid w:val="00274252"/>
    <w:rsid w:val="00281F2B"/>
    <w:rsid w:val="002822D0"/>
    <w:rsid w:val="002833D4"/>
    <w:rsid w:val="00293A43"/>
    <w:rsid w:val="002961D1"/>
    <w:rsid w:val="002A13C8"/>
    <w:rsid w:val="002A7190"/>
    <w:rsid w:val="002B0EE9"/>
    <w:rsid w:val="002B300E"/>
    <w:rsid w:val="002C7385"/>
    <w:rsid w:val="002D5839"/>
    <w:rsid w:val="002E5D26"/>
    <w:rsid w:val="002E7E75"/>
    <w:rsid w:val="002F06E3"/>
    <w:rsid w:val="00304E44"/>
    <w:rsid w:val="003055FA"/>
    <w:rsid w:val="00341468"/>
    <w:rsid w:val="00346103"/>
    <w:rsid w:val="00346952"/>
    <w:rsid w:val="00346DB9"/>
    <w:rsid w:val="00350B80"/>
    <w:rsid w:val="0035566B"/>
    <w:rsid w:val="00374C54"/>
    <w:rsid w:val="00386764"/>
    <w:rsid w:val="003867B0"/>
    <w:rsid w:val="003923D2"/>
    <w:rsid w:val="003A38B9"/>
    <w:rsid w:val="003B0487"/>
    <w:rsid w:val="003D6C7C"/>
    <w:rsid w:val="003E5F2A"/>
    <w:rsid w:val="003E6613"/>
    <w:rsid w:val="003E69D6"/>
    <w:rsid w:val="003E776B"/>
    <w:rsid w:val="003F50E1"/>
    <w:rsid w:val="003F5360"/>
    <w:rsid w:val="00401EA3"/>
    <w:rsid w:val="00410196"/>
    <w:rsid w:val="004130F8"/>
    <w:rsid w:val="00414D58"/>
    <w:rsid w:val="0042005E"/>
    <w:rsid w:val="0042194B"/>
    <w:rsid w:val="00423CB3"/>
    <w:rsid w:val="00424A2E"/>
    <w:rsid w:val="0042675A"/>
    <w:rsid w:val="0043135E"/>
    <w:rsid w:val="00437D60"/>
    <w:rsid w:val="004408E3"/>
    <w:rsid w:val="0044099F"/>
    <w:rsid w:val="0044277A"/>
    <w:rsid w:val="00444004"/>
    <w:rsid w:val="00457D81"/>
    <w:rsid w:val="0046012B"/>
    <w:rsid w:val="00477F84"/>
    <w:rsid w:val="00493FCF"/>
    <w:rsid w:val="004B2744"/>
    <w:rsid w:val="004C2265"/>
    <w:rsid w:val="004E290B"/>
    <w:rsid w:val="004E6B1D"/>
    <w:rsid w:val="00501C62"/>
    <w:rsid w:val="00533C24"/>
    <w:rsid w:val="00537A90"/>
    <w:rsid w:val="00537C40"/>
    <w:rsid w:val="0054641A"/>
    <w:rsid w:val="0055692D"/>
    <w:rsid w:val="00560C0C"/>
    <w:rsid w:val="00560CC6"/>
    <w:rsid w:val="005661EC"/>
    <w:rsid w:val="005714C7"/>
    <w:rsid w:val="00572E81"/>
    <w:rsid w:val="00590720"/>
    <w:rsid w:val="00592BEA"/>
    <w:rsid w:val="005B5C3E"/>
    <w:rsid w:val="005C7813"/>
    <w:rsid w:val="005D255B"/>
    <w:rsid w:val="005E0E53"/>
    <w:rsid w:val="005E50F7"/>
    <w:rsid w:val="005F62E8"/>
    <w:rsid w:val="00624E74"/>
    <w:rsid w:val="00626559"/>
    <w:rsid w:val="00642BA1"/>
    <w:rsid w:val="00644C68"/>
    <w:rsid w:val="006571B6"/>
    <w:rsid w:val="006605ED"/>
    <w:rsid w:val="006724B9"/>
    <w:rsid w:val="00680EE8"/>
    <w:rsid w:val="00680FC7"/>
    <w:rsid w:val="00686C61"/>
    <w:rsid w:val="006D3611"/>
    <w:rsid w:val="006E6817"/>
    <w:rsid w:val="006F1E08"/>
    <w:rsid w:val="007074C6"/>
    <w:rsid w:val="00712BC5"/>
    <w:rsid w:val="007156B5"/>
    <w:rsid w:val="00726644"/>
    <w:rsid w:val="0074103D"/>
    <w:rsid w:val="007411A2"/>
    <w:rsid w:val="007503BF"/>
    <w:rsid w:val="00775AF7"/>
    <w:rsid w:val="00777336"/>
    <w:rsid w:val="00786451"/>
    <w:rsid w:val="00787353"/>
    <w:rsid w:val="007A4AD6"/>
    <w:rsid w:val="007A5BDC"/>
    <w:rsid w:val="007B157A"/>
    <w:rsid w:val="007B1A7D"/>
    <w:rsid w:val="007D3333"/>
    <w:rsid w:val="007D7043"/>
    <w:rsid w:val="007E4B4D"/>
    <w:rsid w:val="007E52E1"/>
    <w:rsid w:val="007E79D0"/>
    <w:rsid w:val="008026CA"/>
    <w:rsid w:val="00805F90"/>
    <w:rsid w:val="0081029C"/>
    <w:rsid w:val="00825A32"/>
    <w:rsid w:val="00825E74"/>
    <w:rsid w:val="0083194B"/>
    <w:rsid w:val="00842332"/>
    <w:rsid w:val="00842F35"/>
    <w:rsid w:val="00852BA9"/>
    <w:rsid w:val="0085759C"/>
    <w:rsid w:val="00864D67"/>
    <w:rsid w:val="00873C24"/>
    <w:rsid w:val="0089340F"/>
    <w:rsid w:val="00893D42"/>
    <w:rsid w:val="008A51EB"/>
    <w:rsid w:val="008B2686"/>
    <w:rsid w:val="008D2588"/>
    <w:rsid w:val="008D3623"/>
    <w:rsid w:val="008F3FB7"/>
    <w:rsid w:val="008F4CD7"/>
    <w:rsid w:val="00903E99"/>
    <w:rsid w:val="009078A6"/>
    <w:rsid w:val="0091474D"/>
    <w:rsid w:val="00920CE1"/>
    <w:rsid w:val="00933379"/>
    <w:rsid w:val="00943925"/>
    <w:rsid w:val="00944161"/>
    <w:rsid w:val="00946B7C"/>
    <w:rsid w:val="009630FD"/>
    <w:rsid w:val="00966669"/>
    <w:rsid w:val="0097035C"/>
    <w:rsid w:val="00985D5D"/>
    <w:rsid w:val="0099605C"/>
    <w:rsid w:val="009A59A7"/>
    <w:rsid w:val="009B52E8"/>
    <w:rsid w:val="009C3537"/>
    <w:rsid w:val="009D0890"/>
    <w:rsid w:val="009D2E41"/>
    <w:rsid w:val="009D4DC5"/>
    <w:rsid w:val="009E24BA"/>
    <w:rsid w:val="009E62B8"/>
    <w:rsid w:val="009F001C"/>
    <w:rsid w:val="00A06881"/>
    <w:rsid w:val="00A103B9"/>
    <w:rsid w:val="00A1300D"/>
    <w:rsid w:val="00A14E30"/>
    <w:rsid w:val="00A15FF6"/>
    <w:rsid w:val="00A21F12"/>
    <w:rsid w:val="00A27FE8"/>
    <w:rsid w:val="00A3258D"/>
    <w:rsid w:val="00A4559F"/>
    <w:rsid w:val="00A47154"/>
    <w:rsid w:val="00A471F8"/>
    <w:rsid w:val="00A634BA"/>
    <w:rsid w:val="00A77F6A"/>
    <w:rsid w:val="00A8168F"/>
    <w:rsid w:val="00A82D83"/>
    <w:rsid w:val="00AA4599"/>
    <w:rsid w:val="00AB653A"/>
    <w:rsid w:val="00AD3F59"/>
    <w:rsid w:val="00AF0BD3"/>
    <w:rsid w:val="00AF7024"/>
    <w:rsid w:val="00B10260"/>
    <w:rsid w:val="00B24122"/>
    <w:rsid w:val="00B34E37"/>
    <w:rsid w:val="00B36B23"/>
    <w:rsid w:val="00B42D4A"/>
    <w:rsid w:val="00B565D7"/>
    <w:rsid w:val="00B62761"/>
    <w:rsid w:val="00B6414D"/>
    <w:rsid w:val="00B779F2"/>
    <w:rsid w:val="00B80265"/>
    <w:rsid w:val="00B80A4E"/>
    <w:rsid w:val="00B82700"/>
    <w:rsid w:val="00B83F98"/>
    <w:rsid w:val="00B85426"/>
    <w:rsid w:val="00B9413C"/>
    <w:rsid w:val="00B94E65"/>
    <w:rsid w:val="00BA1BE9"/>
    <w:rsid w:val="00BA271D"/>
    <w:rsid w:val="00BB73B9"/>
    <w:rsid w:val="00BC0785"/>
    <w:rsid w:val="00BC5494"/>
    <w:rsid w:val="00BC58F7"/>
    <w:rsid w:val="00BC76DC"/>
    <w:rsid w:val="00BE1A88"/>
    <w:rsid w:val="00BE610C"/>
    <w:rsid w:val="00BE7B2D"/>
    <w:rsid w:val="00BE7E4F"/>
    <w:rsid w:val="00BF0710"/>
    <w:rsid w:val="00BF6F86"/>
    <w:rsid w:val="00C100F4"/>
    <w:rsid w:val="00C12B60"/>
    <w:rsid w:val="00C17966"/>
    <w:rsid w:val="00C24929"/>
    <w:rsid w:val="00C3022B"/>
    <w:rsid w:val="00C30B36"/>
    <w:rsid w:val="00C3213E"/>
    <w:rsid w:val="00C45101"/>
    <w:rsid w:val="00C45FE1"/>
    <w:rsid w:val="00C53CE5"/>
    <w:rsid w:val="00C54DF3"/>
    <w:rsid w:val="00C62926"/>
    <w:rsid w:val="00C6366D"/>
    <w:rsid w:val="00C657AB"/>
    <w:rsid w:val="00C70892"/>
    <w:rsid w:val="00C721E2"/>
    <w:rsid w:val="00C76FEF"/>
    <w:rsid w:val="00C86C25"/>
    <w:rsid w:val="00C954A1"/>
    <w:rsid w:val="00CC2ECD"/>
    <w:rsid w:val="00CC6AEA"/>
    <w:rsid w:val="00CD041D"/>
    <w:rsid w:val="00CD16CB"/>
    <w:rsid w:val="00CD1DE9"/>
    <w:rsid w:val="00CD77BB"/>
    <w:rsid w:val="00CE566B"/>
    <w:rsid w:val="00D04D9A"/>
    <w:rsid w:val="00D17779"/>
    <w:rsid w:val="00D262B5"/>
    <w:rsid w:val="00D334AF"/>
    <w:rsid w:val="00D34B20"/>
    <w:rsid w:val="00D50008"/>
    <w:rsid w:val="00D52048"/>
    <w:rsid w:val="00D64948"/>
    <w:rsid w:val="00D660AE"/>
    <w:rsid w:val="00D74A84"/>
    <w:rsid w:val="00D755E1"/>
    <w:rsid w:val="00D84405"/>
    <w:rsid w:val="00D91D9F"/>
    <w:rsid w:val="00DC09BE"/>
    <w:rsid w:val="00DC78FC"/>
    <w:rsid w:val="00DE1F10"/>
    <w:rsid w:val="00DE7600"/>
    <w:rsid w:val="00E0065E"/>
    <w:rsid w:val="00E149C5"/>
    <w:rsid w:val="00E22654"/>
    <w:rsid w:val="00E35BEF"/>
    <w:rsid w:val="00E50ED7"/>
    <w:rsid w:val="00E62902"/>
    <w:rsid w:val="00E73AF3"/>
    <w:rsid w:val="00E82B2B"/>
    <w:rsid w:val="00EB389D"/>
    <w:rsid w:val="00EB670D"/>
    <w:rsid w:val="00EB70ED"/>
    <w:rsid w:val="00EB76E4"/>
    <w:rsid w:val="00EC4A88"/>
    <w:rsid w:val="00ED4978"/>
    <w:rsid w:val="00ED75E9"/>
    <w:rsid w:val="00EE0C80"/>
    <w:rsid w:val="00EE19B1"/>
    <w:rsid w:val="00EE5758"/>
    <w:rsid w:val="00EF1F3D"/>
    <w:rsid w:val="00F11A01"/>
    <w:rsid w:val="00F1613D"/>
    <w:rsid w:val="00F16567"/>
    <w:rsid w:val="00F212A7"/>
    <w:rsid w:val="00F26801"/>
    <w:rsid w:val="00F27B93"/>
    <w:rsid w:val="00F34DF2"/>
    <w:rsid w:val="00F4226A"/>
    <w:rsid w:val="00F51148"/>
    <w:rsid w:val="00F554A9"/>
    <w:rsid w:val="00F60757"/>
    <w:rsid w:val="00F70FD4"/>
    <w:rsid w:val="00FA4370"/>
    <w:rsid w:val="00FA6E3E"/>
    <w:rsid w:val="00FA771A"/>
    <w:rsid w:val="00FC05A9"/>
    <w:rsid w:val="00FC2E86"/>
    <w:rsid w:val="00FC7194"/>
    <w:rsid w:val="00FE199E"/>
    <w:rsid w:val="00F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1B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FEF"/>
    <w:pPr>
      <w:ind w:left="1304"/>
    </w:pPr>
  </w:style>
  <w:style w:type="paragraph" w:styleId="Header">
    <w:name w:val="header"/>
    <w:basedOn w:val="Normal"/>
    <w:link w:val="HeaderChar"/>
    <w:uiPriority w:val="99"/>
    <w:unhideWhenUsed/>
    <w:rsid w:val="00726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644"/>
  </w:style>
  <w:style w:type="paragraph" w:styleId="Footer">
    <w:name w:val="footer"/>
    <w:basedOn w:val="Normal"/>
    <w:link w:val="FooterChar"/>
    <w:uiPriority w:val="99"/>
    <w:unhideWhenUsed/>
    <w:rsid w:val="00726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644"/>
  </w:style>
  <w:style w:type="paragraph" w:styleId="BodyText">
    <w:name w:val="Body Text"/>
    <w:basedOn w:val="Normal"/>
    <w:link w:val="BodyTextChar"/>
    <w:rsid w:val="00EB70ED"/>
    <w:pPr>
      <w:widowControl w:val="0"/>
      <w:tabs>
        <w:tab w:val="left" w:pos="283"/>
      </w:tabs>
      <w:spacing w:after="0" w:line="240" w:lineRule="auto"/>
      <w:jc w:val="both"/>
    </w:pPr>
    <w:rPr>
      <w:rFonts w:ascii="Arial" w:eastAsia="Times New Roman" w:hAnsi="Arial" w:cs="Times New Roman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EB70ED"/>
    <w:rPr>
      <w:rFonts w:ascii="Arial" w:eastAsia="Times New Roman" w:hAnsi="Arial" w:cs="Times New Roman"/>
      <w:color w:val="00000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44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00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46DB9"/>
    <w:pPr>
      <w:spacing w:after="0" w:line="240" w:lineRule="auto"/>
    </w:pPr>
    <w:rPr>
      <w:rFonts w:ascii="Arial" w:eastAsia="Times New Roman" w:hAnsi="Arial" w:cs="Times New Roman"/>
      <w:color w:val="000000"/>
      <w:kern w:val="28"/>
      <w:szCs w:val="20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46DB9"/>
    <w:rPr>
      <w:rFonts w:ascii="Arial" w:eastAsia="Times New Roman" w:hAnsi="Arial" w:cs="Times New Roman"/>
      <w:color w:val="000000"/>
      <w:kern w:val="28"/>
      <w:szCs w:val="20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0A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0A4E"/>
    <w:rPr>
      <w:rFonts w:ascii="Courier New" w:eastAsia="Times New Roman" w:hAnsi="Courier New" w:cs="Courier New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6FEF"/>
    <w:pPr>
      <w:ind w:left="1304"/>
    </w:pPr>
  </w:style>
  <w:style w:type="paragraph" w:styleId="Header">
    <w:name w:val="header"/>
    <w:basedOn w:val="Normal"/>
    <w:link w:val="HeaderChar"/>
    <w:uiPriority w:val="99"/>
    <w:unhideWhenUsed/>
    <w:rsid w:val="00726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6644"/>
  </w:style>
  <w:style w:type="paragraph" w:styleId="Footer">
    <w:name w:val="footer"/>
    <w:basedOn w:val="Normal"/>
    <w:link w:val="FooterChar"/>
    <w:uiPriority w:val="99"/>
    <w:unhideWhenUsed/>
    <w:rsid w:val="00726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6644"/>
  </w:style>
  <w:style w:type="paragraph" w:styleId="BodyText">
    <w:name w:val="Body Text"/>
    <w:basedOn w:val="Normal"/>
    <w:link w:val="BodyTextChar"/>
    <w:rsid w:val="00EB70ED"/>
    <w:pPr>
      <w:widowControl w:val="0"/>
      <w:tabs>
        <w:tab w:val="left" w:pos="283"/>
      </w:tabs>
      <w:spacing w:after="0" w:line="240" w:lineRule="auto"/>
      <w:jc w:val="both"/>
    </w:pPr>
    <w:rPr>
      <w:rFonts w:ascii="Arial" w:eastAsia="Times New Roman" w:hAnsi="Arial" w:cs="Times New Roman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EB70ED"/>
    <w:rPr>
      <w:rFonts w:ascii="Arial" w:eastAsia="Times New Roman" w:hAnsi="Arial" w:cs="Times New Roman"/>
      <w:color w:val="00000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444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0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0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004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46DB9"/>
    <w:pPr>
      <w:spacing w:after="0" w:line="240" w:lineRule="auto"/>
    </w:pPr>
    <w:rPr>
      <w:rFonts w:ascii="Arial" w:eastAsia="Times New Roman" w:hAnsi="Arial" w:cs="Times New Roman"/>
      <w:color w:val="000000"/>
      <w:kern w:val="28"/>
      <w:szCs w:val="20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346DB9"/>
    <w:rPr>
      <w:rFonts w:ascii="Arial" w:eastAsia="Times New Roman" w:hAnsi="Arial" w:cs="Times New Roman"/>
      <w:color w:val="000000"/>
      <w:kern w:val="28"/>
      <w:szCs w:val="20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0A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0A4E"/>
    <w:rPr>
      <w:rFonts w:ascii="Courier New" w:eastAsia="Times New Roman" w:hAnsi="Courier New" w:cs="Courier New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E2A668-3574-4244-9448-E21F76473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2</Pages>
  <Words>490</Words>
  <Characters>2500</Characters>
  <Application>Microsoft Office Word</Application>
  <DocSecurity>0</DocSecurity>
  <Lines>5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mittskyddsinstitutet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sefin Wångdahl</dc:creator>
  <cp:lastModifiedBy>HEALCANCIA</cp:lastModifiedBy>
  <cp:revision>14</cp:revision>
  <cp:lastPrinted>2015-03-12T08:24:00Z</cp:lastPrinted>
  <dcterms:created xsi:type="dcterms:W3CDTF">2019-08-23T11:48:00Z</dcterms:created>
  <dcterms:modified xsi:type="dcterms:W3CDTF">2019-09-02T11:22:00Z</dcterms:modified>
</cp:coreProperties>
</file>